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C468F" w14:textId="01980056" w:rsidR="00D337EA" w:rsidRPr="0076188F" w:rsidRDefault="00901CC2">
      <w:pPr>
        <w:rPr>
          <w:b/>
          <w:bCs/>
          <w:sz w:val="32"/>
          <w:szCs w:val="32"/>
        </w:rPr>
      </w:pPr>
      <w:r w:rsidRPr="0076188F">
        <w:rPr>
          <w:b/>
          <w:bCs/>
          <w:sz w:val="32"/>
          <w:szCs w:val="32"/>
        </w:rPr>
        <w:t>Appendix 1: Baseline data used in the model</w:t>
      </w:r>
    </w:p>
    <w:p w14:paraId="2CEA60B2" w14:textId="368C665B" w:rsidR="00901CC2" w:rsidRPr="0076188F" w:rsidRDefault="00901CC2"/>
    <w:tbl>
      <w:tblPr>
        <w:tblW w:w="3732" w:type="dxa"/>
        <w:tblLook w:val="04A0" w:firstRow="1" w:lastRow="0" w:firstColumn="1" w:lastColumn="0" w:noHBand="0" w:noVBand="1"/>
      </w:tblPr>
      <w:tblGrid>
        <w:gridCol w:w="884"/>
        <w:gridCol w:w="1632"/>
        <w:gridCol w:w="1218"/>
      </w:tblGrid>
      <w:tr w:rsidR="0076188F" w:rsidRPr="0076188F" w14:paraId="5687A4D5" w14:textId="77777777" w:rsidTr="00901CC2">
        <w:trPr>
          <w:trHeight w:val="330"/>
        </w:trPr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ADAD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Population: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A8D3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76188F" w:rsidRPr="0076188F" w14:paraId="771EED86" w14:textId="77777777" w:rsidTr="00901CC2">
        <w:trPr>
          <w:trHeight w:val="330"/>
        </w:trPr>
        <w:tc>
          <w:tcPr>
            <w:tcW w:w="884" w:type="dxa"/>
            <w:tcBorders>
              <w:top w:val="double" w:sz="6" w:space="0" w:color="auto"/>
              <w:left w:val="doub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B54B9" w14:textId="77777777" w:rsidR="00901CC2" w:rsidRPr="0076188F" w:rsidRDefault="00901CC2" w:rsidP="00901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3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12C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16" w:type="dxa"/>
            <w:tcBorders>
              <w:top w:val="double" w:sz="6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2A3206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Female</w:t>
            </w:r>
          </w:p>
        </w:tc>
      </w:tr>
      <w:tr w:rsidR="0076188F" w:rsidRPr="0076188F" w14:paraId="31C38960" w14:textId="77777777" w:rsidTr="00901CC2">
        <w:trPr>
          <w:trHeight w:val="315"/>
        </w:trPr>
        <w:tc>
          <w:tcPr>
            <w:tcW w:w="8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334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15-19</w:t>
            </w:r>
          </w:p>
        </w:tc>
        <w:tc>
          <w:tcPr>
            <w:tcW w:w="16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5D9F1"/>
            <w:noWrap/>
            <w:hideMark/>
          </w:tcPr>
          <w:p w14:paraId="0F3AFF8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bookmarkStart w:id="0" w:name="RANGE!B4:B18"/>
            <w:r w:rsidRPr="0076188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85539</w:t>
            </w:r>
            <w:bookmarkEnd w:id="0"/>
          </w:p>
        </w:tc>
        <w:tc>
          <w:tcPr>
            <w:tcW w:w="1216" w:type="dxa"/>
            <w:tcBorders>
              <w:top w:val="single" w:sz="4" w:space="0" w:color="FFFFFF"/>
              <w:left w:val="nil"/>
              <w:bottom w:val="single" w:sz="4" w:space="0" w:color="FFFFFF"/>
              <w:right w:val="double" w:sz="6" w:space="0" w:color="auto"/>
            </w:tcBorders>
            <w:shd w:val="clear" w:color="000000" w:fill="C5D9F1"/>
            <w:noWrap/>
            <w:hideMark/>
          </w:tcPr>
          <w:p w14:paraId="656A156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bookmarkStart w:id="1" w:name="RANGE!C4:C18"/>
            <w:r w:rsidRPr="0076188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73725</w:t>
            </w:r>
            <w:bookmarkEnd w:id="1"/>
          </w:p>
        </w:tc>
      </w:tr>
      <w:tr w:rsidR="0076188F" w:rsidRPr="0076188F" w14:paraId="33675478" w14:textId="77777777" w:rsidTr="00901CC2">
        <w:trPr>
          <w:trHeight w:val="315"/>
        </w:trPr>
        <w:tc>
          <w:tcPr>
            <w:tcW w:w="8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FED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20-24</w:t>
            </w:r>
          </w:p>
        </w:tc>
        <w:tc>
          <w:tcPr>
            <w:tcW w:w="163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5D9F1"/>
            <w:noWrap/>
            <w:hideMark/>
          </w:tcPr>
          <w:p w14:paraId="2433601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6188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7416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FFFFFF"/>
              <w:right w:val="double" w:sz="6" w:space="0" w:color="auto"/>
            </w:tcBorders>
            <w:shd w:val="clear" w:color="000000" w:fill="C5D9F1"/>
            <w:noWrap/>
            <w:hideMark/>
          </w:tcPr>
          <w:p w14:paraId="61F948B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6188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67677</w:t>
            </w:r>
          </w:p>
        </w:tc>
      </w:tr>
      <w:tr w:rsidR="0076188F" w:rsidRPr="0076188F" w14:paraId="69A61F56" w14:textId="77777777" w:rsidTr="00901CC2">
        <w:trPr>
          <w:trHeight w:val="315"/>
        </w:trPr>
        <w:tc>
          <w:tcPr>
            <w:tcW w:w="8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5E1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25-29</w:t>
            </w:r>
          </w:p>
        </w:tc>
        <w:tc>
          <w:tcPr>
            <w:tcW w:w="163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5D9F1"/>
            <w:noWrap/>
            <w:hideMark/>
          </w:tcPr>
          <w:p w14:paraId="5AC600F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6188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7745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FFFFFF"/>
              <w:right w:val="double" w:sz="6" w:space="0" w:color="auto"/>
            </w:tcBorders>
            <w:shd w:val="clear" w:color="000000" w:fill="C5D9F1"/>
            <w:noWrap/>
            <w:hideMark/>
          </w:tcPr>
          <w:p w14:paraId="79205D3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6188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77226</w:t>
            </w:r>
          </w:p>
        </w:tc>
      </w:tr>
      <w:tr w:rsidR="0076188F" w:rsidRPr="0076188F" w14:paraId="01154627" w14:textId="77777777" w:rsidTr="00901CC2">
        <w:trPr>
          <w:trHeight w:val="315"/>
        </w:trPr>
        <w:tc>
          <w:tcPr>
            <w:tcW w:w="8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245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30-34</w:t>
            </w:r>
          </w:p>
        </w:tc>
        <w:tc>
          <w:tcPr>
            <w:tcW w:w="163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5D9F1"/>
            <w:noWrap/>
            <w:hideMark/>
          </w:tcPr>
          <w:p w14:paraId="043838B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6188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0593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FFFFFF"/>
              <w:right w:val="double" w:sz="6" w:space="0" w:color="auto"/>
            </w:tcBorders>
            <w:shd w:val="clear" w:color="000000" w:fill="C5D9F1"/>
            <w:noWrap/>
            <w:hideMark/>
          </w:tcPr>
          <w:p w14:paraId="7BE4517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6188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21499.5</w:t>
            </w:r>
          </w:p>
        </w:tc>
      </w:tr>
      <w:tr w:rsidR="0076188F" w:rsidRPr="0076188F" w14:paraId="39E3D52C" w14:textId="77777777" w:rsidTr="00901CC2">
        <w:trPr>
          <w:trHeight w:val="315"/>
        </w:trPr>
        <w:tc>
          <w:tcPr>
            <w:tcW w:w="8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017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35-39</w:t>
            </w:r>
          </w:p>
        </w:tc>
        <w:tc>
          <w:tcPr>
            <w:tcW w:w="163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5D9F1"/>
            <w:noWrap/>
            <w:hideMark/>
          </w:tcPr>
          <w:p w14:paraId="7B10F32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6188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5817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FFFFFF"/>
              <w:right w:val="double" w:sz="6" w:space="0" w:color="auto"/>
            </w:tcBorders>
            <w:shd w:val="clear" w:color="000000" w:fill="C5D9F1"/>
            <w:noWrap/>
            <w:hideMark/>
          </w:tcPr>
          <w:p w14:paraId="544D708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6188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88286.5</w:t>
            </w:r>
          </w:p>
        </w:tc>
      </w:tr>
      <w:tr w:rsidR="0076188F" w:rsidRPr="0076188F" w14:paraId="74221401" w14:textId="77777777" w:rsidTr="00901CC2">
        <w:trPr>
          <w:trHeight w:val="315"/>
        </w:trPr>
        <w:tc>
          <w:tcPr>
            <w:tcW w:w="8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CDC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40-44</w:t>
            </w:r>
          </w:p>
        </w:tc>
        <w:tc>
          <w:tcPr>
            <w:tcW w:w="163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5D9F1"/>
            <w:noWrap/>
            <w:hideMark/>
          </w:tcPr>
          <w:p w14:paraId="666522F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6188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87083.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FFFFFF"/>
              <w:right w:val="double" w:sz="6" w:space="0" w:color="auto"/>
            </w:tcBorders>
            <w:shd w:val="clear" w:color="000000" w:fill="C5D9F1"/>
            <w:noWrap/>
            <w:hideMark/>
          </w:tcPr>
          <w:p w14:paraId="50FC24F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6188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22322</w:t>
            </w:r>
          </w:p>
        </w:tc>
      </w:tr>
      <w:tr w:rsidR="0076188F" w:rsidRPr="0076188F" w14:paraId="09BC00AB" w14:textId="77777777" w:rsidTr="00901CC2">
        <w:trPr>
          <w:trHeight w:val="315"/>
        </w:trPr>
        <w:tc>
          <w:tcPr>
            <w:tcW w:w="8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5E2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45-49</w:t>
            </w:r>
          </w:p>
        </w:tc>
        <w:tc>
          <w:tcPr>
            <w:tcW w:w="163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5D9F1"/>
            <w:noWrap/>
            <w:hideMark/>
          </w:tcPr>
          <w:p w14:paraId="2435E3E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6188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61957.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FFFFFF"/>
              <w:right w:val="double" w:sz="6" w:space="0" w:color="auto"/>
            </w:tcBorders>
            <w:shd w:val="clear" w:color="000000" w:fill="C5D9F1"/>
            <w:noWrap/>
            <w:hideMark/>
          </w:tcPr>
          <w:p w14:paraId="42747BB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6188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94938</w:t>
            </w:r>
          </w:p>
        </w:tc>
      </w:tr>
      <w:tr w:rsidR="0076188F" w:rsidRPr="0076188F" w14:paraId="2FA44939" w14:textId="77777777" w:rsidTr="00901CC2">
        <w:trPr>
          <w:trHeight w:val="315"/>
        </w:trPr>
        <w:tc>
          <w:tcPr>
            <w:tcW w:w="8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4F0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50-54</w:t>
            </w:r>
          </w:p>
        </w:tc>
        <w:tc>
          <w:tcPr>
            <w:tcW w:w="163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5D9F1"/>
            <w:noWrap/>
            <w:hideMark/>
          </w:tcPr>
          <w:p w14:paraId="184E8E2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6188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59277.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FFFFFF"/>
              <w:right w:val="double" w:sz="6" w:space="0" w:color="auto"/>
            </w:tcBorders>
            <w:shd w:val="clear" w:color="000000" w:fill="C5D9F1"/>
            <w:noWrap/>
            <w:hideMark/>
          </w:tcPr>
          <w:p w14:paraId="18AFE9A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6188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97944</w:t>
            </w:r>
          </w:p>
        </w:tc>
      </w:tr>
      <w:tr w:rsidR="0076188F" w:rsidRPr="0076188F" w14:paraId="11E10BA7" w14:textId="77777777" w:rsidTr="00901CC2">
        <w:trPr>
          <w:trHeight w:val="315"/>
        </w:trPr>
        <w:tc>
          <w:tcPr>
            <w:tcW w:w="8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CC1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55-59</w:t>
            </w:r>
          </w:p>
        </w:tc>
        <w:tc>
          <w:tcPr>
            <w:tcW w:w="163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5D9F1"/>
            <w:noWrap/>
            <w:hideMark/>
          </w:tcPr>
          <w:p w14:paraId="4337C45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6188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3561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FFFFFF"/>
              <w:right w:val="double" w:sz="6" w:space="0" w:color="auto"/>
            </w:tcBorders>
            <w:shd w:val="clear" w:color="000000" w:fill="C5D9F1"/>
            <w:noWrap/>
            <w:hideMark/>
          </w:tcPr>
          <w:p w14:paraId="4D74B8C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6188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73651</w:t>
            </w:r>
          </w:p>
        </w:tc>
      </w:tr>
      <w:tr w:rsidR="0076188F" w:rsidRPr="0076188F" w14:paraId="18921EA7" w14:textId="77777777" w:rsidTr="00901CC2">
        <w:trPr>
          <w:trHeight w:val="315"/>
        </w:trPr>
        <w:tc>
          <w:tcPr>
            <w:tcW w:w="8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ADF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60-64</w:t>
            </w:r>
          </w:p>
        </w:tc>
        <w:tc>
          <w:tcPr>
            <w:tcW w:w="163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5D9F1"/>
            <w:noWrap/>
            <w:hideMark/>
          </w:tcPr>
          <w:p w14:paraId="7387456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6188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04205.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FFFFFF"/>
              <w:right w:val="double" w:sz="6" w:space="0" w:color="auto"/>
            </w:tcBorders>
            <w:shd w:val="clear" w:color="000000" w:fill="C5D9F1"/>
            <w:noWrap/>
            <w:hideMark/>
          </w:tcPr>
          <w:p w14:paraId="277D9A3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6188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48418.5</w:t>
            </w:r>
          </w:p>
        </w:tc>
      </w:tr>
      <w:tr w:rsidR="0076188F" w:rsidRPr="0076188F" w14:paraId="776BB1B9" w14:textId="77777777" w:rsidTr="00901CC2">
        <w:trPr>
          <w:trHeight w:val="315"/>
        </w:trPr>
        <w:tc>
          <w:tcPr>
            <w:tcW w:w="8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AB0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65-69</w:t>
            </w:r>
          </w:p>
        </w:tc>
        <w:tc>
          <w:tcPr>
            <w:tcW w:w="163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5D9F1"/>
            <w:noWrap/>
            <w:hideMark/>
          </w:tcPr>
          <w:p w14:paraId="1FE34A5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6188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7579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FFFFFF"/>
              <w:right w:val="double" w:sz="6" w:space="0" w:color="auto"/>
            </w:tcBorders>
            <w:shd w:val="clear" w:color="000000" w:fill="C5D9F1"/>
            <w:noWrap/>
            <w:hideMark/>
          </w:tcPr>
          <w:p w14:paraId="6DA8951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6188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24480.5</w:t>
            </w:r>
          </w:p>
        </w:tc>
      </w:tr>
      <w:tr w:rsidR="0076188F" w:rsidRPr="0076188F" w14:paraId="58A54741" w14:textId="77777777" w:rsidTr="00901CC2">
        <w:trPr>
          <w:trHeight w:val="315"/>
        </w:trPr>
        <w:tc>
          <w:tcPr>
            <w:tcW w:w="8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EC7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70-74</w:t>
            </w:r>
          </w:p>
        </w:tc>
        <w:tc>
          <w:tcPr>
            <w:tcW w:w="163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5D9F1"/>
            <w:noWrap/>
            <w:hideMark/>
          </w:tcPr>
          <w:p w14:paraId="54B628A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6188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21160.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FFFFFF"/>
              <w:right w:val="double" w:sz="6" w:space="0" w:color="auto"/>
            </w:tcBorders>
            <w:shd w:val="clear" w:color="000000" w:fill="C5D9F1"/>
            <w:noWrap/>
            <w:hideMark/>
          </w:tcPr>
          <w:p w14:paraId="6B41DC1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6188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83280.5</w:t>
            </w:r>
          </w:p>
        </w:tc>
      </w:tr>
      <w:tr w:rsidR="0076188F" w:rsidRPr="0076188F" w14:paraId="7C5C66AF" w14:textId="77777777" w:rsidTr="00901CC2">
        <w:trPr>
          <w:trHeight w:val="315"/>
        </w:trPr>
        <w:tc>
          <w:tcPr>
            <w:tcW w:w="8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6DD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75-79</w:t>
            </w:r>
          </w:p>
        </w:tc>
        <w:tc>
          <w:tcPr>
            <w:tcW w:w="163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5D9F1"/>
            <w:noWrap/>
            <w:hideMark/>
          </w:tcPr>
          <w:p w14:paraId="66A1BA2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6188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0312.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FFFFFF"/>
              <w:right w:val="double" w:sz="6" w:space="0" w:color="auto"/>
            </w:tcBorders>
            <w:shd w:val="clear" w:color="000000" w:fill="C5D9F1"/>
            <w:noWrap/>
            <w:hideMark/>
          </w:tcPr>
          <w:p w14:paraId="656F5D5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6188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50021</w:t>
            </w:r>
          </w:p>
        </w:tc>
      </w:tr>
      <w:tr w:rsidR="0076188F" w:rsidRPr="0076188F" w14:paraId="3BF902FF" w14:textId="77777777" w:rsidTr="00901CC2">
        <w:trPr>
          <w:trHeight w:val="315"/>
        </w:trPr>
        <w:tc>
          <w:tcPr>
            <w:tcW w:w="8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3B7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80-84</w:t>
            </w:r>
          </w:p>
        </w:tc>
        <w:tc>
          <w:tcPr>
            <w:tcW w:w="163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5D9F1"/>
            <w:noWrap/>
            <w:hideMark/>
          </w:tcPr>
          <w:p w14:paraId="3EE3044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6188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2988.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C5D9F1"/>
            <w:noWrap/>
            <w:hideMark/>
          </w:tcPr>
          <w:p w14:paraId="2626DD0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6188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11199.5</w:t>
            </w:r>
          </w:p>
        </w:tc>
      </w:tr>
      <w:tr w:rsidR="0076188F" w:rsidRPr="0076188F" w14:paraId="4118B57A" w14:textId="77777777" w:rsidTr="00901CC2">
        <w:trPr>
          <w:trHeight w:val="330"/>
        </w:trPr>
        <w:tc>
          <w:tcPr>
            <w:tcW w:w="884" w:type="dxa"/>
            <w:tcBorders>
              <w:top w:val="nil"/>
              <w:left w:val="doub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4BAB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 xml:space="preserve">85+  </w:t>
            </w:r>
          </w:p>
        </w:tc>
        <w:tc>
          <w:tcPr>
            <w:tcW w:w="16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14:paraId="79ACD726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           89,119 </w:t>
            </w:r>
          </w:p>
        </w:tc>
        <w:tc>
          <w:tcPr>
            <w:tcW w:w="1216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C5D9F1"/>
            <w:noWrap/>
            <w:vAlign w:val="bottom"/>
            <w:hideMark/>
          </w:tcPr>
          <w:p w14:paraId="76C6BB9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190,381</w:t>
            </w:r>
          </w:p>
        </w:tc>
      </w:tr>
    </w:tbl>
    <w:p w14:paraId="433F74CB" w14:textId="3935BC61" w:rsidR="00901CC2" w:rsidRPr="0076188F" w:rsidRDefault="00901CC2"/>
    <w:p w14:paraId="5D88A51C" w14:textId="77777777" w:rsidR="00901CC2" w:rsidRPr="0076188F" w:rsidRDefault="00901CC2">
      <w:r w:rsidRPr="0076188F">
        <w:br w:type="page"/>
      </w:r>
    </w:p>
    <w:p w14:paraId="360D59AB" w14:textId="5F96B9FD" w:rsidR="00901CC2" w:rsidRPr="0076188F" w:rsidRDefault="001C11DF">
      <w:pPr>
        <w:rPr>
          <w:b/>
          <w:bCs/>
        </w:rPr>
      </w:pPr>
      <w:r w:rsidRPr="0076188F">
        <w:rPr>
          <w:b/>
          <w:bCs/>
        </w:rPr>
        <w:lastRenderedPageBreak/>
        <w:t>Baseline m</w:t>
      </w:r>
      <w:r w:rsidR="00901CC2" w:rsidRPr="0076188F">
        <w:rPr>
          <w:b/>
          <w:bCs/>
        </w:rPr>
        <w:t>ortality</w:t>
      </w:r>
      <w:r w:rsidRPr="0076188F">
        <w:rPr>
          <w:b/>
          <w:bCs/>
        </w:rPr>
        <w:t xml:space="preserve"> by sex and age</w:t>
      </w:r>
    </w:p>
    <w:p w14:paraId="0A8F980A" w14:textId="379AC585" w:rsidR="001C11DF" w:rsidRPr="0076188F" w:rsidRDefault="001C11DF">
      <w:pPr>
        <w:rPr>
          <w:sz w:val="18"/>
          <w:szCs w:val="18"/>
        </w:rPr>
      </w:pPr>
      <w:r w:rsidRPr="0076188F">
        <w:rPr>
          <w:sz w:val="18"/>
          <w:szCs w:val="18"/>
        </w:rPr>
        <w:t>M: Male, F: Female. Note that salt is not a risk factor for many of these conditions, however the PRIME model requires data for each of these non-communicable diseases</w:t>
      </w:r>
    </w:p>
    <w:tbl>
      <w:tblPr>
        <w:tblW w:w="29760" w:type="dxa"/>
        <w:tblInd w:w="-993" w:type="dxa"/>
        <w:tblLook w:val="04A0" w:firstRow="1" w:lastRow="0" w:firstColumn="1" w:lastColumn="0" w:noHBand="0" w:noVBand="1"/>
      </w:tblPr>
      <w:tblGrid>
        <w:gridCol w:w="929"/>
        <w:gridCol w:w="581"/>
        <w:gridCol w:w="581"/>
        <w:gridCol w:w="202"/>
        <w:gridCol w:w="288"/>
        <w:gridCol w:w="466"/>
        <w:gridCol w:w="101"/>
        <w:gridCol w:w="581"/>
        <w:gridCol w:w="344"/>
        <w:gridCol w:w="237"/>
        <w:gridCol w:w="490"/>
        <w:gridCol w:w="370"/>
        <w:gridCol w:w="211"/>
        <w:gridCol w:w="581"/>
        <w:gridCol w:w="490"/>
        <w:gridCol w:w="356"/>
        <w:gridCol w:w="118"/>
        <w:gridCol w:w="490"/>
        <w:gridCol w:w="427"/>
        <w:gridCol w:w="199"/>
        <w:gridCol w:w="626"/>
        <w:gridCol w:w="490"/>
        <w:gridCol w:w="492"/>
        <w:gridCol w:w="490"/>
        <w:gridCol w:w="581"/>
        <w:gridCol w:w="352"/>
        <w:gridCol w:w="138"/>
        <w:gridCol w:w="626"/>
        <w:gridCol w:w="490"/>
        <w:gridCol w:w="242"/>
        <w:gridCol w:w="248"/>
        <w:gridCol w:w="490"/>
        <w:gridCol w:w="490"/>
        <w:gridCol w:w="140"/>
        <w:gridCol w:w="458"/>
        <w:gridCol w:w="120"/>
        <w:gridCol w:w="407"/>
        <w:gridCol w:w="1290"/>
        <w:gridCol w:w="996"/>
        <w:gridCol w:w="1036"/>
        <w:gridCol w:w="996"/>
        <w:gridCol w:w="1376"/>
        <w:gridCol w:w="1102"/>
        <w:gridCol w:w="1376"/>
        <w:gridCol w:w="996"/>
        <w:gridCol w:w="1376"/>
        <w:gridCol w:w="1057"/>
        <w:gridCol w:w="1046"/>
        <w:gridCol w:w="996"/>
        <w:gridCol w:w="1376"/>
      </w:tblGrid>
      <w:tr w:rsidR="0076188F" w:rsidRPr="0076188F" w14:paraId="7CB85B89" w14:textId="77777777" w:rsidTr="00901CC2">
        <w:trPr>
          <w:trHeight w:val="121"/>
        </w:trPr>
        <w:tc>
          <w:tcPr>
            <w:tcW w:w="22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437B" w14:textId="4CE28DA5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: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9B54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B097" w14:textId="77777777" w:rsidR="00901CC2" w:rsidRPr="0076188F" w:rsidRDefault="00901CC2" w:rsidP="00901C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9134" w14:textId="77777777" w:rsidR="00901CC2" w:rsidRPr="0076188F" w:rsidRDefault="00901CC2" w:rsidP="00901C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7DEF" w14:textId="77777777" w:rsidR="00901CC2" w:rsidRPr="0076188F" w:rsidRDefault="00901CC2" w:rsidP="00901C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3861" w14:textId="77777777" w:rsidR="00901CC2" w:rsidRPr="0076188F" w:rsidRDefault="00901CC2" w:rsidP="00901C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B323" w14:textId="77777777" w:rsidR="00901CC2" w:rsidRPr="0076188F" w:rsidRDefault="00901CC2" w:rsidP="00901C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0DA6" w14:textId="77777777" w:rsidR="00901CC2" w:rsidRPr="0076188F" w:rsidRDefault="00901CC2" w:rsidP="00901C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5B2A" w14:textId="77777777" w:rsidR="00901CC2" w:rsidRPr="0076188F" w:rsidRDefault="00901CC2" w:rsidP="00901C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4D7F" w14:textId="77777777" w:rsidR="00901CC2" w:rsidRPr="0076188F" w:rsidRDefault="00901CC2" w:rsidP="00901C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E8EA" w14:textId="77777777" w:rsidR="00901CC2" w:rsidRPr="0076188F" w:rsidRDefault="00901CC2" w:rsidP="00901C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2271" w14:textId="77777777" w:rsidR="00901CC2" w:rsidRPr="0076188F" w:rsidRDefault="00901CC2" w:rsidP="00901C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FCD4" w14:textId="77777777" w:rsidR="00901CC2" w:rsidRPr="0076188F" w:rsidRDefault="00901CC2" w:rsidP="00901C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1833" w14:textId="77777777" w:rsidR="00901CC2" w:rsidRPr="0076188F" w:rsidRDefault="00901CC2" w:rsidP="00901C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256F" w14:textId="77777777" w:rsidR="00901CC2" w:rsidRPr="0076188F" w:rsidRDefault="00901CC2" w:rsidP="00901C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E30C" w14:textId="77777777" w:rsidR="00901CC2" w:rsidRPr="0076188F" w:rsidRDefault="00901CC2" w:rsidP="00901C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2763" w14:textId="77777777" w:rsidR="00901CC2" w:rsidRPr="0076188F" w:rsidRDefault="00901CC2" w:rsidP="00901C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ED9C" w14:textId="77777777" w:rsidR="00901CC2" w:rsidRPr="0076188F" w:rsidRDefault="00901CC2" w:rsidP="00901C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620C" w14:textId="77777777" w:rsidR="00901CC2" w:rsidRPr="0076188F" w:rsidRDefault="00901CC2" w:rsidP="00901C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412D" w14:textId="77777777" w:rsidR="00901CC2" w:rsidRPr="0076188F" w:rsidRDefault="00901CC2" w:rsidP="00901C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1486" w14:textId="77777777" w:rsidR="00901CC2" w:rsidRPr="0076188F" w:rsidRDefault="00901CC2" w:rsidP="00901C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FC7E" w14:textId="77777777" w:rsidR="00901CC2" w:rsidRPr="0076188F" w:rsidRDefault="00901CC2" w:rsidP="00901C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673B" w14:textId="77777777" w:rsidR="00901CC2" w:rsidRPr="0076188F" w:rsidRDefault="00901CC2" w:rsidP="00901C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4422" w14:textId="77777777" w:rsidR="00901CC2" w:rsidRPr="0076188F" w:rsidRDefault="00901CC2" w:rsidP="00901C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B65F" w14:textId="77777777" w:rsidR="00901CC2" w:rsidRPr="0076188F" w:rsidRDefault="00901CC2" w:rsidP="00901CC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6188F" w:rsidRPr="0076188F" w14:paraId="2388714F" w14:textId="77777777" w:rsidTr="00901CC2">
        <w:trPr>
          <w:gridAfter w:val="14"/>
          <w:wAfter w:w="15426" w:type="dxa"/>
          <w:cantSplit/>
          <w:trHeight w:val="2403"/>
        </w:trPr>
        <w:tc>
          <w:tcPr>
            <w:tcW w:w="929" w:type="dxa"/>
            <w:tcBorders>
              <w:top w:val="double" w:sz="6" w:space="0" w:color="auto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9C8EE1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5C222E2B" w14:textId="77777777" w:rsidR="00901CC2" w:rsidRPr="0076188F" w:rsidRDefault="00901CC2" w:rsidP="00901C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60-I69: Cerebrovascular diseases</w:t>
            </w:r>
          </w:p>
        </w:tc>
        <w:tc>
          <w:tcPr>
            <w:tcW w:w="58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26521F0F" w14:textId="77777777" w:rsidR="00901CC2" w:rsidRPr="0076188F" w:rsidRDefault="00901CC2" w:rsidP="00901C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20-I25: Ischaemic heart diseases</w:t>
            </w:r>
          </w:p>
        </w:tc>
        <w:tc>
          <w:tcPr>
            <w:tcW w:w="49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377E4A75" w14:textId="77777777" w:rsidR="00901CC2" w:rsidRPr="0076188F" w:rsidRDefault="00901CC2" w:rsidP="00901C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00-C14: Lip, oral cavity and pharynx</w:t>
            </w:r>
          </w:p>
        </w:tc>
        <w:tc>
          <w:tcPr>
            <w:tcW w:w="567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02FB3357" w14:textId="77777777" w:rsidR="00901CC2" w:rsidRPr="0076188F" w:rsidRDefault="00901CC2" w:rsidP="00901C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C15: Oesophagus </w:t>
            </w:r>
          </w:p>
        </w:tc>
        <w:tc>
          <w:tcPr>
            <w:tcW w:w="58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79ED32FF" w14:textId="77777777" w:rsidR="00901CC2" w:rsidRPr="0076188F" w:rsidRDefault="00901CC2" w:rsidP="00901C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16: Stomach</w:t>
            </w:r>
          </w:p>
        </w:tc>
        <w:tc>
          <w:tcPr>
            <w:tcW w:w="581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1BCA48CB" w14:textId="77777777" w:rsidR="00901CC2" w:rsidRPr="0076188F" w:rsidRDefault="00901CC2" w:rsidP="00901C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C34: Bronchus and lung </w:t>
            </w:r>
          </w:p>
        </w:tc>
        <w:tc>
          <w:tcPr>
            <w:tcW w:w="49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3A574A5F" w14:textId="77777777" w:rsidR="00901CC2" w:rsidRPr="0076188F" w:rsidRDefault="00901CC2" w:rsidP="00901C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25: Pancreas</w:t>
            </w:r>
          </w:p>
        </w:tc>
        <w:tc>
          <w:tcPr>
            <w:tcW w:w="581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41CCE1F3" w14:textId="77777777" w:rsidR="00901CC2" w:rsidRPr="0076188F" w:rsidRDefault="00901CC2" w:rsidP="00901C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18-20: Colorectum</w:t>
            </w:r>
          </w:p>
        </w:tc>
        <w:tc>
          <w:tcPr>
            <w:tcW w:w="58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6C04ED09" w14:textId="77777777" w:rsidR="00901CC2" w:rsidRPr="0076188F" w:rsidRDefault="00901CC2" w:rsidP="00901C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50: Breast</w:t>
            </w:r>
          </w:p>
        </w:tc>
        <w:tc>
          <w:tcPr>
            <w:tcW w:w="49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1406503C" w14:textId="77777777" w:rsidR="00901CC2" w:rsidRPr="0076188F" w:rsidRDefault="00901CC2" w:rsidP="00901C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C54.1: Endometrium  </w:t>
            </w:r>
          </w:p>
        </w:tc>
        <w:tc>
          <w:tcPr>
            <w:tcW w:w="474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5140B8E1" w14:textId="77777777" w:rsidR="00901CC2" w:rsidRPr="0076188F" w:rsidRDefault="00901CC2" w:rsidP="00901C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23: Gallbladder</w:t>
            </w:r>
          </w:p>
        </w:tc>
        <w:tc>
          <w:tcPr>
            <w:tcW w:w="49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3B017A96" w14:textId="77777777" w:rsidR="00901CC2" w:rsidRPr="0076188F" w:rsidRDefault="00901CC2" w:rsidP="00901C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64: Kidney</w:t>
            </w:r>
          </w:p>
        </w:tc>
        <w:tc>
          <w:tcPr>
            <w:tcW w:w="626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42C8A715" w14:textId="77777777" w:rsidR="00901CC2" w:rsidRPr="0076188F" w:rsidRDefault="00901CC2" w:rsidP="00901C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10-I15: Hypertensive disease</w:t>
            </w:r>
          </w:p>
        </w:tc>
        <w:tc>
          <w:tcPr>
            <w:tcW w:w="62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26BE9B42" w14:textId="77777777" w:rsidR="00901CC2" w:rsidRPr="0076188F" w:rsidRDefault="00901CC2" w:rsidP="00901C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</w:t>
            </w:r>
            <w:proofErr w:type="gramStart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,E</w:t>
            </w:r>
            <w:proofErr w:type="gramEnd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: Diabetes</w:t>
            </w:r>
          </w:p>
        </w:tc>
        <w:tc>
          <w:tcPr>
            <w:tcW w:w="49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79570984" w14:textId="77777777" w:rsidR="00901CC2" w:rsidRPr="0076188F" w:rsidRDefault="00901CC2" w:rsidP="00901C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67: Bladder cancer</w:t>
            </w:r>
          </w:p>
        </w:tc>
        <w:tc>
          <w:tcPr>
            <w:tcW w:w="492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1B15054A" w14:textId="77777777" w:rsidR="00901CC2" w:rsidRPr="0076188F" w:rsidRDefault="00901CC2" w:rsidP="00901C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22: Liver cancer</w:t>
            </w:r>
          </w:p>
        </w:tc>
        <w:tc>
          <w:tcPr>
            <w:tcW w:w="49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1078B6EF" w14:textId="77777777" w:rsidR="00901CC2" w:rsidRPr="0076188F" w:rsidRDefault="00901CC2" w:rsidP="00901C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53: Cervix cancer</w:t>
            </w:r>
          </w:p>
        </w:tc>
        <w:tc>
          <w:tcPr>
            <w:tcW w:w="58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020EBA82" w14:textId="77777777" w:rsidR="00901CC2" w:rsidRPr="0076188F" w:rsidRDefault="00901CC2" w:rsidP="00901C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J40-J44: Chronic obstructive pulmonary disease</w:t>
            </w:r>
          </w:p>
        </w:tc>
        <w:tc>
          <w:tcPr>
            <w:tcW w:w="49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0A15ABE0" w14:textId="77777777" w:rsidR="00901CC2" w:rsidRPr="0076188F" w:rsidRDefault="00901CC2" w:rsidP="00901C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K70, K74: Liver disease</w:t>
            </w:r>
          </w:p>
        </w:tc>
        <w:tc>
          <w:tcPr>
            <w:tcW w:w="44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7C6F6F04" w14:textId="77777777" w:rsidR="00901CC2" w:rsidRPr="0076188F" w:rsidRDefault="00901CC2" w:rsidP="00901C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50: Heart failure</w:t>
            </w:r>
          </w:p>
        </w:tc>
        <w:tc>
          <w:tcPr>
            <w:tcW w:w="49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5A02D797" w14:textId="77777777" w:rsidR="00901CC2" w:rsidRPr="0076188F" w:rsidRDefault="00901CC2" w:rsidP="00901C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71: Aortic aneurysm</w:t>
            </w:r>
          </w:p>
        </w:tc>
        <w:tc>
          <w:tcPr>
            <w:tcW w:w="49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3A15A32F" w14:textId="77777777" w:rsidR="00901CC2" w:rsidRPr="0076188F" w:rsidRDefault="00901CC2" w:rsidP="00901C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26: Pulmonary embolism</w:t>
            </w:r>
          </w:p>
        </w:tc>
        <w:tc>
          <w:tcPr>
            <w:tcW w:w="49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6B22080E" w14:textId="77777777" w:rsidR="00901CC2" w:rsidRPr="0076188F" w:rsidRDefault="00901CC2" w:rsidP="00901C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05-09: Rheumatic heart disease</w:t>
            </w:r>
          </w:p>
        </w:tc>
        <w:tc>
          <w:tcPr>
            <w:tcW w:w="49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39BF3F4" w14:textId="77777777" w:rsidR="00901CC2" w:rsidRPr="0076188F" w:rsidRDefault="00901CC2" w:rsidP="00901C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18: Chronic renal failure</w:t>
            </w:r>
          </w:p>
        </w:tc>
        <w:tc>
          <w:tcPr>
            <w:tcW w:w="718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0EA9CA6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</w:tr>
      <w:tr w:rsidR="0076188F" w:rsidRPr="0076188F" w14:paraId="26441722" w14:textId="77777777" w:rsidTr="00901CC2">
        <w:trPr>
          <w:gridAfter w:val="14"/>
          <w:wAfter w:w="15426" w:type="dxa"/>
          <w:trHeight w:val="315"/>
        </w:trPr>
        <w:tc>
          <w:tcPr>
            <w:tcW w:w="9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E5BD83"/>
            <w:noWrap/>
            <w:vAlign w:val="bottom"/>
            <w:hideMark/>
          </w:tcPr>
          <w:p w14:paraId="446FB7D8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15-19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0CECB2A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2" w:name="RANGE!B22:B36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2"/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6F8DD08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3" w:name="RANGE!C22:C36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  <w:bookmarkEnd w:id="3"/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2E85EFE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4" w:name="RANGE!D22:D36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4"/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6350A25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5" w:name="RANGE!E22:E36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5"/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276FE8E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6" w:name="RANGE!F22:F36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6"/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B459EF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7" w:name="RANGE!G22:G36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7"/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08F0F99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8" w:name="RANGE!H22:H36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8"/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FA32F9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9" w:name="RANGE!I22:I36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9"/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52651CE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10" w:name="RANGE!J22:J36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10"/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C1399F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11" w:name="RANGE!K22:K36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11"/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706B22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12" w:name="RANGE!L22:L36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12"/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06EE8EE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13" w:name="RANGE!M22:M36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bookmarkEnd w:id="13"/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8ED78A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14" w:name="RANGE!N22:N36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14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93B849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15" w:name="RANGE!O22:O36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15"/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1B5AD62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16" w:name="RANGE!P22:P36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16"/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06D721B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17" w:name="RANGE!Q22:Q36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17"/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6361BA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18" w:name="RANGE!R22:R36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18"/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4CF1D1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19" w:name="RANGE!S22:S36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19"/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89C1C9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20" w:name="RANGE!T22:T36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20"/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802159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21" w:name="RANGE!U22:U36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21"/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3030D0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22" w:name="RANGE!V22:V36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22"/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716E6A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23" w:name="RANGE!W22:W36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bookmarkEnd w:id="23"/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49CA31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24" w:name="RANGE!X22:X36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24"/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8286E5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25" w:name="RANGE!Y22:Y36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25"/>
          </w:p>
        </w:tc>
        <w:tc>
          <w:tcPr>
            <w:tcW w:w="7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621DA4B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</w:p>
        </w:tc>
      </w:tr>
      <w:tr w:rsidR="0076188F" w:rsidRPr="0076188F" w14:paraId="083C3E0B" w14:textId="77777777" w:rsidTr="00901CC2">
        <w:trPr>
          <w:gridAfter w:val="14"/>
          <w:wAfter w:w="15426" w:type="dxa"/>
          <w:trHeight w:val="315"/>
        </w:trPr>
        <w:tc>
          <w:tcPr>
            <w:tcW w:w="9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E5BD83"/>
            <w:noWrap/>
            <w:vAlign w:val="bottom"/>
            <w:hideMark/>
          </w:tcPr>
          <w:p w14:paraId="1D383E5B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20-24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11BCFC1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1A1F6EF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42F1FD6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589377A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2C61A7E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972C37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02C0E2A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CC3EC4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434BF77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461B6B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3ABA1E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2A6F452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9BCDD6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D85C7E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0051BCF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5ACAE20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44D733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A4A035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46DD0F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3F6FA8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4F5387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E836AD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2A6BCD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1A7F5F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2394383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</w:t>
            </w:r>
          </w:p>
        </w:tc>
      </w:tr>
      <w:tr w:rsidR="0076188F" w:rsidRPr="0076188F" w14:paraId="3B4F7A97" w14:textId="77777777" w:rsidTr="00901CC2">
        <w:trPr>
          <w:gridAfter w:val="14"/>
          <w:wAfter w:w="15426" w:type="dxa"/>
          <w:trHeight w:val="315"/>
        </w:trPr>
        <w:tc>
          <w:tcPr>
            <w:tcW w:w="9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E5BD83"/>
            <w:noWrap/>
            <w:vAlign w:val="bottom"/>
            <w:hideMark/>
          </w:tcPr>
          <w:p w14:paraId="0A24D83F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25-29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4288931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0C806D6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35F2E56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4258B04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5F70B07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12FE44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255495F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908E97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25F2227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520D3F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76FC4E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45E1B18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E64593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ABE7BC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289F462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01531D3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C95632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A0ADA7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D6CDFA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4CDC9C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5C2167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1E541F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31FFC3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D1C9EC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5E032FD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</w:t>
            </w:r>
          </w:p>
        </w:tc>
      </w:tr>
      <w:tr w:rsidR="0076188F" w:rsidRPr="0076188F" w14:paraId="1417B4BB" w14:textId="77777777" w:rsidTr="00901CC2">
        <w:trPr>
          <w:gridAfter w:val="14"/>
          <w:wAfter w:w="15426" w:type="dxa"/>
          <w:trHeight w:val="315"/>
        </w:trPr>
        <w:tc>
          <w:tcPr>
            <w:tcW w:w="9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E5BD83"/>
            <w:noWrap/>
            <w:vAlign w:val="bottom"/>
            <w:hideMark/>
          </w:tcPr>
          <w:p w14:paraId="731EB5C3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30-34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7C3001E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58C61C1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43306D1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33D67AF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46389E5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51E469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75860AE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25D452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3F324E6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7F73EA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32A859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01531F2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CDE472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65D4B7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6423CEA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4CBB6A4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CEA0E6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A38282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768BDE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84B069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147978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28C1DD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4624D4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A3B53C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510A52C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7</w:t>
            </w:r>
          </w:p>
        </w:tc>
      </w:tr>
      <w:tr w:rsidR="0076188F" w:rsidRPr="0076188F" w14:paraId="4251EB30" w14:textId="77777777" w:rsidTr="00901CC2">
        <w:trPr>
          <w:gridAfter w:val="14"/>
          <w:wAfter w:w="15426" w:type="dxa"/>
          <w:trHeight w:val="315"/>
        </w:trPr>
        <w:tc>
          <w:tcPr>
            <w:tcW w:w="9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E5BD83"/>
            <w:noWrap/>
            <w:vAlign w:val="bottom"/>
            <w:hideMark/>
          </w:tcPr>
          <w:p w14:paraId="6C7D2221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35-39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17932EA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0472388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2CEE734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52C9FA8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299E128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039589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2308CF1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3FD28E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421607D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236D31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C4CDDF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5BED1B6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2425A2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689421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4AB84CF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1B6E2BF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C99D3C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45EA82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E669E6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1D7263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5E1D53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3BC57A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B7C350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70B3BB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74FDA93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8</w:t>
            </w:r>
          </w:p>
        </w:tc>
      </w:tr>
      <w:tr w:rsidR="0076188F" w:rsidRPr="0076188F" w14:paraId="6593BA24" w14:textId="77777777" w:rsidTr="00901CC2">
        <w:trPr>
          <w:gridAfter w:val="14"/>
          <w:wAfter w:w="15426" w:type="dxa"/>
          <w:trHeight w:val="315"/>
        </w:trPr>
        <w:tc>
          <w:tcPr>
            <w:tcW w:w="9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E5BD83"/>
            <w:noWrap/>
            <w:vAlign w:val="bottom"/>
            <w:hideMark/>
          </w:tcPr>
          <w:p w14:paraId="5BB87776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40-44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4ECBE0B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7E78366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64CAEAA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5799B49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3EB27C4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056345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6623B0B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23E7F8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32ADF50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69D780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213037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5E78619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B44BFC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77E6B5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37E9DDD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21EFB7F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471C0E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B00F6B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F04A95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0E020B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1536D8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89DF9F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F8A25A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1D3841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2A7F029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77</w:t>
            </w:r>
          </w:p>
        </w:tc>
      </w:tr>
      <w:tr w:rsidR="0076188F" w:rsidRPr="0076188F" w14:paraId="279EB9AA" w14:textId="77777777" w:rsidTr="00901CC2">
        <w:trPr>
          <w:gridAfter w:val="14"/>
          <w:wAfter w:w="15426" w:type="dxa"/>
          <w:trHeight w:val="315"/>
        </w:trPr>
        <w:tc>
          <w:tcPr>
            <w:tcW w:w="9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E5BD83"/>
            <w:noWrap/>
            <w:vAlign w:val="bottom"/>
            <w:hideMark/>
          </w:tcPr>
          <w:p w14:paraId="6F58F302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45-49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426F7E3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4A4948B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7877545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14EA9E5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07C92D4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BDA9CB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1CBADA7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75CEE9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5339D00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BEE66B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3E79A4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571766B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7CD810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1DAF87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287B367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19E62EE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EA2376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0350C7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E2C101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B721A8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3713EA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A7E808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215F41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F42EF8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45ECC71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18</w:t>
            </w:r>
          </w:p>
        </w:tc>
      </w:tr>
      <w:tr w:rsidR="0076188F" w:rsidRPr="0076188F" w14:paraId="55EA420B" w14:textId="77777777" w:rsidTr="00901CC2">
        <w:trPr>
          <w:gridAfter w:val="14"/>
          <w:wAfter w:w="15426" w:type="dxa"/>
          <w:trHeight w:val="315"/>
        </w:trPr>
        <w:tc>
          <w:tcPr>
            <w:tcW w:w="9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E5BD83"/>
            <w:noWrap/>
            <w:vAlign w:val="bottom"/>
            <w:hideMark/>
          </w:tcPr>
          <w:p w14:paraId="0F456F59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50-54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75CD72D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65BB5CD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2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5FE5DA4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0FF2DF4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736BB32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5C5BB2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0DA8F5E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5ED42C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1A27B32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011618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5D7108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16A28D8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51D0E4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6BA5CA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6681C4B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1B63998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705F17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A0C394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1FDCEE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0F74EA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A915B9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573CAE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63B12D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34DF08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40108C7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,059</w:t>
            </w:r>
          </w:p>
        </w:tc>
      </w:tr>
      <w:tr w:rsidR="0076188F" w:rsidRPr="0076188F" w14:paraId="2E98918A" w14:textId="77777777" w:rsidTr="00901CC2">
        <w:trPr>
          <w:gridAfter w:val="14"/>
          <w:wAfter w:w="15426" w:type="dxa"/>
          <w:trHeight w:val="315"/>
        </w:trPr>
        <w:tc>
          <w:tcPr>
            <w:tcW w:w="9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E5BD83"/>
            <w:noWrap/>
            <w:vAlign w:val="bottom"/>
            <w:hideMark/>
          </w:tcPr>
          <w:p w14:paraId="16F48766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55-59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3DFB210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662E121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83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1079817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2069263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7CEB362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68AAA1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3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70AC793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3B22D2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057B482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58BB3D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B80323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4013A81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D24966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FABE18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4FF7397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5A64E3D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B84DBB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2EDA89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26969D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10D634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9A640E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A15D5C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2B6518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761E6D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11E2385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,641</w:t>
            </w:r>
          </w:p>
        </w:tc>
      </w:tr>
      <w:tr w:rsidR="0076188F" w:rsidRPr="0076188F" w14:paraId="59C5BB89" w14:textId="77777777" w:rsidTr="00901CC2">
        <w:trPr>
          <w:gridAfter w:val="14"/>
          <w:wAfter w:w="15426" w:type="dxa"/>
          <w:trHeight w:val="315"/>
        </w:trPr>
        <w:tc>
          <w:tcPr>
            <w:tcW w:w="9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E5BD83"/>
            <w:noWrap/>
            <w:vAlign w:val="bottom"/>
            <w:hideMark/>
          </w:tcPr>
          <w:p w14:paraId="2E14217E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60-64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5555A7C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52116DC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36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01AE57C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1869010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0F59E7D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720736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0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02F8352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71AC60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8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292B8CE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6C957A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534287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6D009B4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B50FC2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CE75C6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52CFF61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0F21A09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819689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1CF20A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223B94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9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F8784C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CFD91A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6CA42F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8788CA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3B9752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1CCF5A3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,151</w:t>
            </w:r>
          </w:p>
        </w:tc>
      </w:tr>
      <w:tr w:rsidR="0076188F" w:rsidRPr="0076188F" w14:paraId="1FDD0D0B" w14:textId="77777777" w:rsidTr="00901CC2">
        <w:trPr>
          <w:gridAfter w:val="14"/>
          <w:wAfter w:w="15426" w:type="dxa"/>
          <w:trHeight w:val="315"/>
        </w:trPr>
        <w:tc>
          <w:tcPr>
            <w:tcW w:w="9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E5BD83"/>
            <w:noWrap/>
            <w:vAlign w:val="bottom"/>
            <w:hideMark/>
          </w:tcPr>
          <w:p w14:paraId="11B86DC2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65-69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6B57700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1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1471EAD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09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714A8DA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5429E45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6629A3F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2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68403B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2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718F33C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DC36C1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4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6D1734D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E528DD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0196A5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5A12877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3E4C37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A2B8C2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03AC07B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79B19C2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DC04A6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4F2265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8B656F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632F66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C23C1D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2D0D2B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03170E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3C447D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7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4C06119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,744</w:t>
            </w:r>
          </w:p>
        </w:tc>
      </w:tr>
      <w:tr w:rsidR="0076188F" w:rsidRPr="0076188F" w14:paraId="5B70CFE0" w14:textId="77777777" w:rsidTr="00901CC2">
        <w:trPr>
          <w:gridAfter w:val="14"/>
          <w:wAfter w:w="15426" w:type="dxa"/>
          <w:trHeight w:val="315"/>
        </w:trPr>
        <w:tc>
          <w:tcPr>
            <w:tcW w:w="9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E5BD83"/>
            <w:noWrap/>
            <w:vAlign w:val="bottom"/>
            <w:hideMark/>
          </w:tcPr>
          <w:p w14:paraId="7E4A3443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70-74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7FC3E34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7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18F3EFA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68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613D4B5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0780C7A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727883E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86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469D34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0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3ADBC71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C71142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8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391EAD0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8E0BA5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05A4CF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7346742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0E28AE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DF89E0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2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05D477F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430A583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EE796B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58CD42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51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6B48E1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6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7BC476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D0CDB1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13EE26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480F88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2CAAB0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7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64102BE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,196</w:t>
            </w:r>
          </w:p>
        </w:tc>
      </w:tr>
      <w:tr w:rsidR="0076188F" w:rsidRPr="0076188F" w14:paraId="50E220F6" w14:textId="77777777" w:rsidTr="00901CC2">
        <w:trPr>
          <w:gridAfter w:val="14"/>
          <w:wAfter w:w="15426" w:type="dxa"/>
          <w:trHeight w:val="315"/>
        </w:trPr>
        <w:tc>
          <w:tcPr>
            <w:tcW w:w="9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E5BD83"/>
            <w:noWrap/>
            <w:vAlign w:val="bottom"/>
            <w:hideMark/>
          </w:tcPr>
          <w:p w14:paraId="11E39C7E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75-79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63F758A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0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230FDD9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98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32B4160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41BD411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1477CF1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14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34FE81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1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3B8697B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52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57607A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8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0C10DE9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E38654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491480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64841CA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B4C787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FB6CE8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0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231E656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5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60247E7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314DD4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27A715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69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E5A1FF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28A3ED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C9ADB9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7BE5E20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D1D01A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CD55F1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7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40AD3BF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,166</w:t>
            </w:r>
          </w:p>
        </w:tc>
      </w:tr>
      <w:tr w:rsidR="0076188F" w:rsidRPr="0076188F" w14:paraId="28FF4DEA" w14:textId="77777777" w:rsidTr="00901CC2">
        <w:trPr>
          <w:gridAfter w:val="14"/>
          <w:wAfter w:w="15426" w:type="dxa"/>
          <w:trHeight w:val="315"/>
        </w:trPr>
        <w:tc>
          <w:tcPr>
            <w:tcW w:w="9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E5BD83"/>
            <w:noWrap/>
            <w:vAlign w:val="bottom"/>
            <w:hideMark/>
          </w:tcPr>
          <w:p w14:paraId="0E1759FB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80-84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30E3B92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8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2B42747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71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2F79EF2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73D7F49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3ED0489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19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77E623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1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268A8DC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4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C6DF52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0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11633F5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782132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42650A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0CF1166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7F5FB7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8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2BCA99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3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2AC404B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3CF6A78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D86540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551F31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21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3E7D12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F4FEBE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1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8191CB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66F434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57456A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B2E15E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7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520BC7D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,998</w:t>
            </w:r>
          </w:p>
        </w:tc>
      </w:tr>
      <w:tr w:rsidR="0076188F" w:rsidRPr="0076188F" w14:paraId="06A236DC" w14:textId="77777777" w:rsidTr="00901CC2">
        <w:trPr>
          <w:gridAfter w:val="14"/>
          <w:wAfter w:w="15426" w:type="dxa"/>
          <w:trHeight w:val="315"/>
        </w:trPr>
        <w:tc>
          <w:tcPr>
            <w:tcW w:w="9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E5BD83"/>
            <w:noWrap/>
            <w:vAlign w:val="bottom"/>
            <w:hideMark/>
          </w:tcPr>
          <w:p w14:paraId="655CE1AC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85+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374A714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82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3DE7A86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14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7B3520F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403E3C2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2E96ACC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4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56E93B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5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5E25123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F38C02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4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4F30F29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3D72A7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08556D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6660A19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2423D58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1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0DC3745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5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1E51D37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hideMark/>
          </w:tcPr>
          <w:p w14:paraId="442B459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B1A84C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363CF7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64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371A923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1167681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4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710678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B61BDC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FBB4E0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FADDD6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87</w:t>
            </w:r>
          </w:p>
        </w:tc>
        <w:tc>
          <w:tcPr>
            <w:tcW w:w="7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2C13975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,071</w:t>
            </w:r>
          </w:p>
        </w:tc>
      </w:tr>
      <w:tr w:rsidR="0076188F" w:rsidRPr="0076188F" w14:paraId="62B6B78C" w14:textId="77777777" w:rsidTr="00901CC2">
        <w:trPr>
          <w:gridAfter w:val="14"/>
          <w:wAfter w:w="15426" w:type="dxa"/>
          <w:trHeight w:val="315"/>
        </w:trPr>
        <w:tc>
          <w:tcPr>
            <w:tcW w:w="929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nil"/>
            </w:tcBorders>
            <w:shd w:val="clear" w:color="000000" w:fill="E5BD83"/>
            <w:noWrap/>
            <w:vAlign w:val="bottom"/>
            <w:hideMark/>
          </w:tcPr>
          <w:p w14:paraId="181F3D43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017DF4A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08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582079A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178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70E899B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9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265F06A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5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268F45F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16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617B833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13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5A65020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60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700BEA2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21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142401E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4469423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151D651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23BCC10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75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1B4726C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3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13A7815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85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1C192F9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2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0D44411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4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0E8141B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0FC375E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60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588E158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07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5DDBA46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82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4E3E88D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55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5013706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6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14CBD4E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6AB4095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86</w:t>
            </w:r>
          </w:p>
        </w:tc>
        <w:tc>
          <w:tcPr>
            <w:tcW w:w="7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17D85EB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7,979</w:t>
            </w:r>
          </w:p>
        </w:tc>
      </w:tr>
      <w:tr w:rsidR="0076188F" w:rsidRPr="0076188F" w14:paraId="39F7F392" w14:textId="77777777" w:rsidTr="00901CC2">
        <w:trPr>
          <w:gridAfter w:val="14"/>
          <w:wAfter w:w="15426" w:type="dxa"/>
          <w:trHeight w:val="315"/>
        </w:trPr>
        <w:tc>
          <w:tcPr>
            <w:tcW w:w="9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559F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6D7B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DF4C7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621C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DAFD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D77A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44CAB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24CB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7683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2F52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2B51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8F28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7A503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0F66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59571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04A4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D355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2FDC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C571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5491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3AB0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16A7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DEA8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B2A4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0EBA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C48C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76188F" w:rsidRPr="0076188F" w14:paraId="713FC8DB" w14:textId="77777777" w:rsidTr="00901CC2">
        <w:trPr>
          <w:gridAfter w:val="14"/>
          <w:wAfter w:w="15426" w:type="dxa"/>
          <w:trHeight w:val="315"/>
        </w:trPr>
        <w:tc>
          <w:tcPr>
            <w:tcW w:w="9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E5BD83"/>
            <w:noWrap/>
            <w:vAlign w:val="bottom"/>
            <w:hideMark/>
          </w:tcPr>
          <w:p w14:paraId="7847F12A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15-19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7AFBE33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26" w:name="RANGE!B39:B53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bookmarkEnd w:id="26"/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2C49E5F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27" w:name="RANGE!C39:C53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27"/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2A090FB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28" w:name="RANGE!D39:D53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28"/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38AD0CD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29" w:name="RANGE!E39:E53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29"/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61D3604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30" w:name="RANGE!F39:F53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30"/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520CC5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31" w:name="RANGE!G39:G53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31"/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564C3C4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32" w:name="RANGE!H39:H53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32"/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5B1A11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33" w:name="RANGE!I39:I53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33"/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4A7D269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34" w:name="RANGE!J39:J53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34"/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E3EAD7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35" w:name="RANGE!K39:K53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35"/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591D86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36" w:name="RANGE!L39:L53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36"/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4727619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37" w:name="RANGE!M39:M53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37"/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CD717C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38" w:name="RANGE!N39:N53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38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2B8CD5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39" w:name="RANGE!O39:O53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39"/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36A97EF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40" w:name="RANGE!P39:P53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40"/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1F78517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41" w:name="RANGE!Q39:Q53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41"/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65D9777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42" w:name="RANGE!R39:R53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42"/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2C86C5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43" w:name="RANGE!S39:S53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43"/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DF11F3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44" w:name="RANGE!T39:T53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44"/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6478A7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45" w:name="RANGE!U39:U53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45"/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19829B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46" w:name="RANGE!V39:V53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46"/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584F83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47" w:name="RANGE!W39:W53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bookmarkEnd w:id="47"/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93352A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48" w:name="RANGE!X39:X53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48"/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0F700D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49" w:name="RANGE!Y39:Y53"/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bookmarkEnd w:id="49"/>
          </w:p>
        </w:tc>
        <w:tc>
          <w:tcPr>
            <w:tcW w:w="7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5EE779F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</w:tr>
      <w:tr w:rsidR="0076188F" w:rsidRPr="0076188F" w14:paraId="33EF3110" w14:textId="77777777" w:rsidTr="00901CC2">
        <w:trPr>
          <w:gridAfter w:val="14"/>
          <w:wAfter w:w="15426" w:type="dxa"/>
          <w:trHeight w:val="315"/>
        </w:trPr>
        <w:tc>
          <w:tcPr>
            <w:tcW w:w="9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E5BD83"/>
            <w:noWrap/>
            <w:vAlign w:val="bottom"/>
            <w:hideMark/>
          </w:tcPr>
          <w:p w14:paraId="3709739E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20-24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00A54A3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601C12D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300AADA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24B58B4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63AE17C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8D35BC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4F75A2E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EF6A90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07BEF46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3B2769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07B9B8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11095CE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F3D2CB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8E8F71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7C5C174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73F6DF0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60D70BB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4E8AB1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CF9769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948414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3FCE4E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7E6873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1DF7C7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5B6AF6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0C73076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</w:tr>
      <w:tr w:rsidR="0076188F" w:rsidRPr="0076188F" w14:paraId="49B091D9" w14:textId="77777777" w:rsidTr="00901CC2">
        <w:trPr>
          <w:gridAfter w:val="14"/>
          <w:wAfter w:w="15426" w:type="dxa"/>
          <w:trHeight w:val="315"/>
        </w:trPr>
        <w:tc>
          <w:tcPr>
            <w:tcW w:w="9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E5BD83"/>
            <w:noWrap/>
            <w:vAlign w:val="bottom"/>
            <w:hideMark/>
          </w:tcPr>
          <w:p w14:paraId="7A3A1351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25-29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210408D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32D3975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7A61B4C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11611DC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55BFE28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D63798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2C3A8B0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CF595D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548144D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E3A1A9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61AAE5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189FA60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FB0897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296AC4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195B873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675F330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4A34880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C53462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1B6A58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6F7F1D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105DD3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904471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429365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C15C6B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3A75865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</w:t>
            </w:r>
          </w:p>
        </w:tc>
      </w:tr>
      <w:tr w:rsidR="0076188F" w:rsidRPr="0076188F" w14:paraId="1B98877E" w14:textId="77777777" w:rsidTr="00901CC2">
        <w:trPr>
          <w:gridAfter w:val="14"/>
          <w:wAfter w:w="15426" w:type="dxa"/>
          <w:trHeight w:val="315"/>
        </w:trPr>
        <w:tc>
          <w:tcPr>
            <w:tcW w:w="9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E5BD83"/>
            <w:noWrap/>
            <w:vAlign w:val="bottom"/>
            <w:hideMark/>
          </w:tcPr>
          <w:p w14:paraId="15D81989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30-34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1E585F3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3F4A38B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1D6DCB7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1823AD6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2BBF6CE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9C2C89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70972D4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2B14C3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16C4EB9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B8FAA9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1906AC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4C5D1AC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ADA017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87707A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596D47D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5069E97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0A2E0BF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38EC4A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719EE3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8D38CE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6D0DE6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5F195B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00AA94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40D3AB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4A939A7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0</w:t>
            </w:r>
          </w:p>
        </w:tc>
      </w:tr>
      <w:tr w:rsidR="0076188F" w:rsidRPr="0076188F" w14:paraId="5FA7B52B" w14:textId="77777777" w:rsidTr="00901CC2">
        <w:trPr>
          <w:gridAfter w:val="14"/>
          <w:wAfter w:w="15426" w:type="dxa"/>
          <w:trHeight w:val="315"/>
        </w:trPr>
        <w:tc>
          <w:tcPr>
            <w:tcW w:w="9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E5BD83"/>
            <w:noWrap/>
            <w:vAlign w:val="bottom"/>
            <w:hideMark/>
          </w:tcPr>
          <w:p w14:paraId="4592A738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35-39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2625DCE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159816F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06B57FB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7BF1204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6C6F9E8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1227CF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731FC47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4C051A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0108966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17E01F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A1E752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1D81AB0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28B963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00EB84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1FC0AF7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3E187E7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4CB855F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6C71AE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F5F196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E5D90C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688FE4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08F187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CAB96E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DC902C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337D0EA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3</w:t>
            </w:r>
          </w:p>
        </w:tc>
      </w:tr>
      <w:tr w:rsidR="0076188F" w:rsidRPr="0076188F" w14:paraId="3AD43073" w14:textId="77777777" w:rsidTr="00901CC2">
        <w:trPr>
          <w:gridAfter w:val="14"/>
          <w:wAfter w:w="15426" w:type="dxa"/>
          <w:trHeight w:val="315"/>
        </w:trPr>
        <w:tc>
          <w:tcPr>
            <w:tcW w:w="9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E5BD83"/>
            <w:noWrap/>
            <w:vAlign w:val="bottom"/>
            <w:hideMark/>
          </w:tcPr>
          <w:p w14:paraId="3FDE1BAC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40-44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46D8624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763F6B5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7A05431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36EABD0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6662143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BADC8E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3500769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DD18B2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1AD4B91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DCD009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C9D8AC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72E11AE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0D1F57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1C1F50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18E2B70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4C93A5E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5750C1D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029726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115D73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DED587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5682CD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88C285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3F55AD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6AAC90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40EF63C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17</w:t>
            </w:r>
          </w:p>
        </w:tc>
      </w:tr>
      <w:tr w:rsidR="0076188F" w:rsidRPr="0076188F" w14:paraId="6E529684" w14:textId="77777777" w:rsidTr="00901CC2">
        <w:trPr>
          <w:gridAfter w:val="14"/>
          <w:wAfter w:w="15426" w:type="dxa"/>
          <w:trHeight w:val="315"/>
        </w:trPr>
        <w:tc>
          <w:tcPr>
            <w:tcW w:w="9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E5BD83"/>
            <w:noWrap/>
            <w:vAlign w:val="bottom"/>
            <w:hideMark/>
          </w:tcPr>
          <w:p w14:paraId="79536D1D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45-49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108DDA5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2CFED9C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47F4B54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11DA46E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7DDF8A1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3C0D98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1866467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6AB34E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111A4A2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89C97A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A72024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32CE7B9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6683E3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827FFE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119109A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042CF3A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4B8B7A1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0D8E32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B8F64F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7209BF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90B21F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B233AD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1959E8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3EF790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7502250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09</w:t>
            </w:r>
          </w:p>
        </w:tc>
      </w:tr>
      <w:tr w:rsidR="0076188F" w:rsidRPr="0076188F" w14:paraId="365904AB" w14:textId="77777777" w:rsidTr="00901CC2">
        <w:trPr>
          <w:gridAfter w:val="14"/>
          <w:wAfter w:w="15426" w:type="dxa"/>
          <w:trHeight w:val="315"/>
        </w:trPr>
        <w:tc>
          <w:tcPr>
            <w:tcW w:w="9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E5BD83"/>
            <w:noWrap/>
            <w:vAlign w:val="bottom"/>
            <w:hideMark/>
          </w:tcPr>
          <w:p w14:paraId="7165293B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50-54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50EBB03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7CD3606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542735E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7F4AAB0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6E8F8DB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43CC0F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79C34D3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477465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7ED2A3D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1E545D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3B4A94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44CE41B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7BAC85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3A39AE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067B453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421B6E5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316559F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8387E4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A51D3D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039D69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5E9809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9F7341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B962D4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B53A4E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32E92C6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78</w:t>
            </w:r>
          </w:p>
        </w:tc>
      </w:tr>
      <w:tr w:rsidR="0076188F" w:rsidRPr="0076188F" w14:paraId="3BC2B31F" w14:textId="77777777" w:rsidTr="00901CC2">
        <w:trPr>
          <w:gridAfter w:val="14"/>
          <w:wAfter w:w="15426" w:type="dxa"/>
          <w:trHeight w:val="315"/>
        </w:trPr>
        <w:tc>
          <w:tcPr>
            <w:tcW w:w="9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E5BD83"/>
            <w:noWrap/>
            <w:vAlign w:val="bottom"/>
            <w:hideMark/>
          </w:tcPr>
          <w:p w14:paraId="1014F621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55-59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0F3319F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3677171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11BE378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496441C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263B668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FD9F61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77C33D3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80FD41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3248A59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8064C6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4ADF97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714903B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920F62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090DCB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70700D1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15B2A5B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018D05A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A1F724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370AD2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4AF3A1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15598F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BDA368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D6B1AC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0F0466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5CC990B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76</w:t>
            </w:r>
          </w:p>
        </w:tc>
      </w:tr>
      <w:tr w:rsidR="0076188F" w:rsidRPr="0076188F" w14:paraId="2679A4EF" w14:textId="77777777" w:rsidTr="00901CC2">
        <w:trPr>
          <w:gridAfter w:val="14"/>
          <w:wAfter w:w="15426" w:type="dxa"/>
          <w:trHeight w:val="315"/>
        </w:trPr>
        <w:tc>
          <w:tcPr>
            <w:tcW w:w="9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E5BD83"/>
            <w:noWrap/>
            <w:vAlign w:val="bottom"/>
            <w:hideMark/>
          </w:tcPr>
          <w:p w14:paraId="375E8DE5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60-64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417657A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740E0DE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5A38BF3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4E0BBE4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3390615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4F350D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4571738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C6A65C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08CE50D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DFF222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FCD8C1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3B84B72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D73612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E631D6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3B6B417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1CBC799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059117C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A4B090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BA677E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C51FC3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046492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372838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B2D1B7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C82EE3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65F9428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32</w:t>
            </w:r>
          </w:p>
        </w:tc>
      </w:tr>
      <w:tr w:rsidR="0076188F" w:rsidRPr="0076188F" w14:paraId="34DE45D2" w14:textId="77777777" w:rsidTr="00901CC2">
        <w:trPr>
          <w:gridAfter w:val="14"/>
          <w:wAfter w:w="15426" w:type="dxa"/>
          <w:trHeight w:val="315"/>
        </w:trPr>
        <w:tc>
          <w:tcPr>
            <w:tcW w:w="9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E5BD83"/>
            <w:noWrap/>
            <w:vAlign w:val="bottom"/>
            <w:hideMark/>
          </w:tcPr>
          <w:p w14:paraId="23B93CA4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65-69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145834E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16F3174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06D1CF7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3A10268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18A2C1E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6F602A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16D18A6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FB860C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5F664CD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8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29EF97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7D56C3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31A5BBD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E233D7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8F986F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47BCC82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3056EF4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1227889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1AEAE2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55B6CE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F6D9AE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ADB962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51C765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FF5B4F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02C1FC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07CBEA0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,258</w:t>
            </w:r>
          </w:p>
        </w:tc>
      </w:tr>
      <w:tr w:rsidR="0076188F" w:rsidRPr="0076188F" w14:paraId="37C2ED1F" w14:textId="77777777" w:rsidTr="00901CC2">
        <w:trPr>
          <w:gridAfter w:val="14"/>
          <w:wAfter w:w="15426" w:type="dxa"/>
          <w:trHeight w:val="315"/>
        </w:trPr>
        <w:tc>
          <w:tcPr>
            <w:tcW w:w="9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E5BD83"/>
            <w:noWrap/>
            <w:vAlign w:val="bottom"/>
            <w:hideMark/>
          </w:tcPr>
          <w:p w14:paraId="4E294801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70-74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20BC297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6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6D90025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19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48B789D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442FF83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7F521A2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BC2A25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44DA986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1168FF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299E1F6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2273AA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6023E7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3F23F3C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14B5C1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31835B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72D2A8F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16A9F27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10C8739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506201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70A2F2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CC0D84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D36944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1E267B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5B2ADA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2BDB4E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02D1700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,891</w:t>
            </w:r>
          </w:p>
        </w:tc>
      </w:tr>
      <w:tr w:rsidR="0076188F" w:rsidRPr="0076188F" w14:paraId="4A6615EE" w14:textId="77777777" w:rsidTr="00901CC2">
        <w:trPr>
          <w:gridAfter w:val="14"/>
          <w:wAfter w:w="15426" w:type="dxa"/>
          <w:trHeight w:val="315"/>
        </w:trPr>
        <w:tc>
          <w:tcPr>
            <w:tcW w:w="9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E5BD83"/>
            <w:noWrap/>
            <w:vAlign w:val="bottom"/>
            <w:hideMark/>
          </w:tcPr>
          <w:p w14:paraId="4C0F836C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75-79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0A31A9D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1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2E4C79C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75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46E8089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4E9DEE5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1BCD012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9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2B3146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4B23AE2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2DDFBF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3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09182A1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1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F139BC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E4B2E6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1540FA6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8D3A72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AC0333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2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6A78EFA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3C8E1E5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332E356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EC2EBA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6D6896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F632A2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3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A5541A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3C3BC6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720232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6F221B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7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6203E49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,023</w:t>
            </w:r>
          </w:p>
        </w:tc>
      </w:tr>
      <w:tr w:rsidR="0076188F" w:rsidRPr="0076188F" w14:paraId="60302F1E" w14:textId="77777777" w:rsidTr="00901CC2">
        <w:trPr>
          <w:gridAfter w:val="14"/>
          <w:wAfter w:w="15426" w:type="dxa"/>
          <w:trHeight w:val="315"/>
        </w:trPr>
        <w:tc>
          <w:tcPr>
            <w:tcW w:w="9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E5BD83"/>
            <w:noWrap/>
            <w:vAlign w:val="bottom"/>
            <w:hideMark/>
          </w:tcPr>
          <w:p w14:paraId="49641C75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80-84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20A49BE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7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65FDE03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02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5790262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5015780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62AA325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659AA8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28F04AC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1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57245B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0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2BE9032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52BA7B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6CD230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56C62C7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BA5D344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6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3A683F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9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562241C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7B4314A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577B8FC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A4781C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34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449DFB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118736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4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21117C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4CA1ED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90CD7A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CBA322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7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6E236D9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,017</w:t>
            </w:r>
          </w:p>
        </w:tc>
      </w:tr>
      <w:tr w:rsidR="0076188F" w:rsidRPr="0076188F" w14:paraId="5773BAE7" w14:textId="77777777" w:rsidTr="00901CC2">
        <w:trPr>
          <w:gridAfter w:val="14"/>
          <w:wAfter w:w="15426" w:type="dxa"/>
          <w:trHeight w:val="315"/>
        </w:trPr>
        <w:tc>
          <w:tcPr>
            <w:tcW w:w="9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E5BD83"/>
            <w:noWrap/>
            <w:vAlign w:val="bottom"/>
            <w:hideMark/>
          </w:tcPr>
          <w:p w14:paraId="338C7614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85+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2E9AB17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75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7F97C22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55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7C013A4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5625681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74164FE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33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70366A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788698B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4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E9E9D1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1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05FC92A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9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594009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9E68EF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7D07A73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9A6009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,08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072133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,11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1359490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6353760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hideMark/>
          </w:tcPr>
          <w:p w14:paraId="13E38DE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BC7F34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00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0CD614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21ADE1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,29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BC7737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DA4BAC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39D258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EB5745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72</w:t>
            </w:r>
          </w:p>
        </w:tc>
        <w:tc>
          <w:tcPr>
            <w:tcW w:w="7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123D5F0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,837</w:t>
            </w:r>
          </w:p>
        </w:tc>
      </w:tr>
      <w:tr w:rsidR="0076188F" w:rsidRPr="0076188F" w14:paraId="0AB7C77E" w14:textId="77777777" w:rsidTr="00901CC2">
        <w:trPr>
          <w:gridAfter w:val="14"/>
          <w:wAfter w:w="15426" w:type="dxa"/>
          <w:trHeight w:val="315"/>
        </w:trPr>
        <w:tc>
          <w:tcPr>
            <w:tcW w:w="929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nil"/>
            </w:tcBorders>
            <w:shd w:val="clear" w:color="000000" w:fill="E5BD83"/>
            <w:noWrap/>
            <w:vAlign w:val="bottom"/>
            <w:hideMark/>
          </w:tcPr>
          <w:p w14:paraId="0DD61992" w14:textId="77777777" w:rsidR="00901CC2" w:rsidRPr="0076188F" w:rsidRDefault="00901CC2" w:rsidP="00901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699FADDC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64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2DDDB72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188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2DC7172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5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49D0D6F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6BD29ADD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81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098BFCC9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4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5A6D5F1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78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30E5FEC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4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026BD0B8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7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7D32CDB3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26</w:t>
            </w:r>
          </w:p>
        </w:tc>
        <w:tc>
          <w:tcPr>
            <w:tcW w:w="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210A485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2285E2D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6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055BEC2F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59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328082A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42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0720B6E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4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0D168AC7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2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34D69E41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2881F2AA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29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1C472F70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6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71F3A0B2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22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2A68B1AB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0D74C145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0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532726D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200AF256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36</w:t>
            </w:r>
          </w:p>
        </w:tc>
        <w:tc>
          <w:tcPr>
            <w:tcW w:w="7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5EFF7EFE" w14:textId="77777777" w:rsidR="00901CC2" w:rsidRPr="0076188F" w:rsidRDefault="00901CC2" w:rsidP="00901C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76188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6,766</w:t>
            </w:r>
          </w:p>
        </w:tc>
      </w:tr>
    </w:tbl>
    <w:p w14:paraId="093E5E5B" w14:textId="77777777" w:rsidR="00901CC2" w:rsidRPr="0076188F" w:rsidRDefault="00901CC2"/>
    <w:sectPr w:rsidR="00901CC2" w:rsidRPr="0076188F" w:rsidSect="00901C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CC2"/>
    <w:rsid w:val="001C11DF"/>
    <w:rsid w:val="006F29B7"/>
    <w:rsid w:val="0076188F"/>
    <w:rsid w:val="00901CC2"/>
    <w:rsid w:val="00924123"/>
    <w:rsid w:val="00934850"/>
    <w:rsid w:val="00BD64D5"/>
    <w:rsid w:val="00D33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17482"/>
  <w15:chartTrackingRefBased/>
  <w15:docId w15:val="{89646A31-B3DF-4257-8089-9CAC9F01B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01CC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1CC2"/>
    <w:rPr>
      <w:color w:val="800080"/>
      <w:u w:val="single"/>
    </w:rPr>
  </w:style>
  <w:style w:type="paragraph" w:customStyle="1" w:styleId="msonormal0">
    <w:name w:val="msonormal"/>
    <w:basedOn w:val="Normal"/>
    <w:rsid w:val="00901C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901C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901C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901CC2"/>
    <w:pPr>
      <w:pBdr>
        <w:left w:val="double" w:sz="6" w:space="0" w:color="auto"/>
      </w:pBdr>
      <w:shd w:val="clear" w:color="000000" w:fill="E5BD8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901CC2"/>
    <w:pPr>
      <w:pBdr>
        <w:left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901CC2"/>
    <w:pPr>
      <w:pBdr>
        <w:top w:val="double" w:sz="6" w:space="0" w:color="auto"/>
        <w:left w:val="double" w:sz="6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901CC2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901CC2"/>
    <w:pPr>
      <w:pBdr>
        <w:top w:val="double" w:sz="6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901CC2"/>
    <w:pPr>
      <w:pBdr>
        <w:top w:val="single" w:sz="4" w:space="0" w:color="auto"/>
        <w:left w:val="double" w:sz="6" w:space="0" w:color="auto"/>
        <w:bottom w:val="single" w:sz="4" w:space="0" w:color="auto"/>
      </w:pBdr>
      <w:shd w:val="clear" w:color="000000" w:fill="E5BD8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5">
    <w:name w:val="xl75"/>
    <w:basedOn w:val="Normal"/>
    <w:rsid w:val="00901CC2"/>
    <w:pPr>
      <w:pBdr>
        <w:top w:val="double" w:sz="6" w:space="0" w:color="auto"/>
        <w:bottom w:val="single" w:sz="4" w:space="0" w:color="auto"/>
        <w:right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901C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333333"/>
      <w:sz w:val="24"/>
      <w:szCs w:val="24"/>
      <w:lang w:eastAsia="en-GB"/>
    </w:rPr>
  </w:style>
  <w:style w:type="paragraph" w:customStyle="1" w:styleId="xl77">
    <w:name w:val="xl77"/>
    <w:basedOn w:val="Normal"/>
    <w:rsid w:val="00901C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901C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901C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901C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901C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901C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333333"/>
      <w:sz w:val="24"/>
      <w:szCs w:val="24"/>
      <w:lang w:eastAsia="en-GB"/>
    </w:rPr>
  </w:style>
  <w:style w:type="paragraph" w:customStyle="1" w:styleId="xl83">
    <w:name w:val="xl83"/>
    <w:basedOn w:val="Normal"/>
    <w:rsid w:val="00901C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901C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901C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7</Words>
  <Characters>32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 Allen</dc:creator>
  <cp:keywords/>
  <dc:description/>
  <cp:lastModifiedBy>Uzoamaka Anyanwu</cp:lastModifiedBy>
  <cp:revision>2</cp:revision>
  <dcterms:created xsi:type="dcterms:W3CDTF">2022-07-20T13:17:00Z</dcterms:created>
  <dcterms:modified xsi:type="dcterms:W3CDTF">2022-07-20T13:17:00Z</dcterms:modified>
</cp:coreProperties>
</file>